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C92CA" w14:textId="77777777" w:rsidR="001C06E8" w:rsidRP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14:paraId="25A81B23" w14:textId="77777777" w:rsid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14:paraId="3D25D9B1" w14:textId="77777777" w:rsidR="001C06E8" w:rsidRPr="00C54301" w:rsidRDefault="001C06E8" w:rsidP="001C06E8">
      <w:pPr>
        <w:jc w:val="center"/>
        <w:rPr>
          <w:b/>
          <w:i/>
        </w:rPr>
      </w:pPr>
    </w:p>
    <w:p w14:paraId="701D3C2E" w14:textId="14F0EA36" w:rsidR="001C06E8" w:rsidRPr="00C54301" w:rsidRDefault="00C54301" w:rsidP="00C54301">
      <w:pPr>
        <w:rPr>
          <w:sz w:val="32"/>
        </w:rPr>
      </w:pPr>
      <w:r w:rsidRPr="00C54301">
        <w:rPr>
          <w:b/>
        </w:rPr>
        <w:t>Table S</w:t>
      </w:r>
      <w:r w:rsidR="00355EA3">
        <w:rPr>
          <w:b/>
        </w:rPr>
        <w:t>5</w:t>
      </w:r>
      <w:r w:rsidRPr="00C54301">
        <w:rPr>
          <w:b/>
        </w:rPr>
        <w:t>.</w:t>
      </w:r>
      <w:r w:rsidR="0076607D">
        <w:rPr>
          <w:b/>
        </w:rPr>
        <w:t>2</w:t>
      </w:r>
      <w:r w:rsidRPr="00C54301">
        <w:t xml:space="preserve"> </w:t>
      </w:r>
      <w:r w:rsidR="0076607D" w:rsidRPr="0076607D">
        <w:t>Two-way ANOVA results: CG context.</w:t>
      </w:r>
      <w:r w:rsidRPr="00C54301">
        <w:rPr>
          <w:noProof/>
        </w:rPr>
        <w:drawing>
          <wp:anchor distT="0" distB="0" distL="114300" distR="114300" simplePos="0" relativeHeight="251658240" behindDoc="0" locked="0" layoutInCell="1" allowOverlap="1" wp14:anchorId="7955CFCA" wp14:editId="6C115EBC">
            <wp:simplePos x="0" y="0"/>
            <wp:positionH relativeFrom="margin">
              <wp:align>center</wp:align>
            </wp:positionH>
            <wp:positionV relativeFrom="paragraph">
              <wp:posOffset>306705</wp:posOffset>
            </wp:positionV>
            <wp:extent cx="6010275" cy="2114078"/>
            <wp:effectExtent l="0" t="0" r="0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211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C9AAB98" w14:textId="77777777" w:rsidR="00F84DBF" w:rsidRDefault="00355EA3">
      <w:bookmarkStart w:id="0" w:name="_GoBack"/>
      <w:bookmarkEnd w:id="0"/>
    </w:p>
    <w:sectPr w:rsidR="00F84DBF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9D953" w14:textId="77777777" w:rsidR="003434A9" w:rsidRDefault="003434A9">
      <w:pPr>
        <w:spacing w:before="0" w:after="0"/>
      </w:pPr>
      <w:r>
        <w:separator/>
      </w:r>
    </w:p>
  </w:endnote>
  <w:endnote w:type="continuationSeparator" w:id="0">
    <w:p w14:paraId="3AA33BB1" w14:textId="77777777" w:rsidR="003434A9" w:rsidRDefault="003434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9158A" w14:textId="77777777" w:rsidR="00995F6A" w:rsidRPr="00577C4C" w:rsidRDefault="008B1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4F541F" wp14:editId="735B13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9472D2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F54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62382" w14:textId="77777777" w:rsidR="00995F6A" w:rsidRPr="00577C4C" w:rsidRDefault="008B1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02920F" wp14:editId="65A9F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80350A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292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C8EF7" w14:textId="77777777" w:rsidR="003434A9" w:rsidRDefault="003434A9">
      <w:pPr>
        <w:spacing w:before="0" w:after="0"/>
      </w:pPr>
      <w:r>
        <w:separator/>
      </w:r>
    </w:p>
  </w:footnote>
  <w:footnote w:type="continuationSeparator" w:id="0">
    <w:p w14:paraId="3B0598F6" w14:textId="77777777" w:rsidR="003434A9" w:rsidRDefault="003434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94A05A" w14:textId="77777777" w:rsidR="00995F6A" w:rsidRPr="009151AA" w:rsidRDefault="008B1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12F33" w14:textId="77777777" w:rsidR="00995F6A" w:rsidRDefault="008B11F5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438176FB" wp14:editId="58BE45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F5"/>
    <w:rsid w:val="001C06E8"/>
    <w:rsid w:val="003434A9"/>
    <w:rsid w:val="00355EA3"/>
    <w:rsid w:val="0076607D"/>
    <w:rsid w:val="007B227B"/>
    <w:rsid w:val="008B11F5"/>
    <w:rsid w:val="00B0092A"/>
    <w:rsid w:val="00C54301"/>
    <w:rsid w:val="00D1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6B93A"/>
  <w15:chartTrackingRefBased/>
  <w15:docId w15:val="{69F6F862-238F-4C04-8823-0281F6EC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F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F5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11F5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63</Characters>
  <Application>Microsoft Office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5</cp:revision>
  <dcterms:created xsi:type="dcterms:W3CDTF">2022-12-31T13:04:00Z</dcterms:created>
  <dcterms:modified xsi:type="dcterms:W3CDTF">2023-03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ed86c-eb1e-45fe-bfb8-d12031968a7f</vt:lpwstr>
  </property>
</Properties>
</file>